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. </w:t>
      </w:r>
      <w:r>
        <w:rPr>
          <w:rFonts w:cs="Times New Roman" w:ascii="Times New Roman" w:hAnsi="Times New Roman"/>
          <w:b/>
          <w:sz w:val="24"/>
          <w:szCs w:val="24"/>
        </w:rPr>
        <w:t>Annotation of plasmid pHS87a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753"/>
        <w:gridCol w:w="741"/>
        <w:gridCol w:w="741"/>
        <w:gridCol w:w="825"/>
        <w:gridCol w:w="858"/>
        <w:gridCol w:w="539"/>
        <w:gridCol w:w="4136"/>
      </w:tblGrid>
      <w:tr>
        <w:trPr>
          <w:trHeight w:val="634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ORF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Gen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ft end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ight en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n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ngth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aa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duct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ar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rtition protein C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rep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d replicase RepA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tnp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uncated I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1071 </w:t>
            </w:r>
            <w:r>
              <w:rPr>
                <w:rFonts w:cs="Times New Roman" w:ascii="Times New Roman" w:hAnsi="Times New Roman"/>
                <w:szCs w:val="21"/>
              </w:rPr>
              <w:t>transposase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kfr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frA-like protein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5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ix-turn-helix domain protein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1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2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tnm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0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Cs w:val="21"/>
              </w:rPr>
              <w:t>gsp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6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secretion pathway ATPase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Cs w:val="21"/>
              </w:rPr>
              <w:t>tnm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9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3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  <w:r>
              <w:rPr>
                <w:rFonts w:cs="Times New Roman" w:ascii="Times New Roman" w:hAnsi="Times New Roman"/>
                <w:i/>
                <w:szCs w:val="21"/>
              </w:rPr>
              <w:t>6049</w:t>
            </w:r>
            <w:r>
              <w:rPr>
                <w:rFonts w:cs="Times New Roman" w:ascii="Times New Roman" w:hAnsi="Times New Roman"/>
                <w:szCs w:val="21"/>
              </w:rPr>
              <w:t xml:space="preserve"> transposase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Cs w:val="21"/>
              </w:rPr>
              <w:t>tnmB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5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  <w:r>
              <w:rPr>
                <w:rFonts w:cs="Times New Roman" w:ascii="Times New Roman" w:hAnsi="Times New Roman"/>
                <w:i/>
                <w:szCs w:val="21"/>
              </w:rPr>
              <w:t>6049</w:t>
            </w:r>
            <w:r>
              <w:rPr>
                <w:rFonts w:cs="Times New Roman" w:ascii="Times New Roman" w:hAnsi="Times New Roman"/>
                <w:szCs w:val="21"/>
              </w:rPr>
              <w:t xml:space="preserve"> mobility protein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tni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061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6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559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iA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tniB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9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iB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tniQ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2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iQ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tni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8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iC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aacA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6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</w:rPr>
              <w:t>158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55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84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Aminoglycoside 6’-N acetyltransferase AAC(6’)-IId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intI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8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9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tI1 integrase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1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solvase domain-containing protein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1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0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ine specific DNA methyltransferase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2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5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7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jor facilitator transporter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6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Cs w:val="21"/>
              </w:rPr>
              <w:t>rel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6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9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diction module toxin, RelE/StbE family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Cs w:val="21"/>
              </w:rPr>
              <w:t>relB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6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4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diction module antitoxin, RelB/DinJ family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7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2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onuclease RNase T and DNA polymerase III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2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9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1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8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D-superfamily hydrolase, subfamily IA, variant 3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1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2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8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pothetical protein </w:t>
            </w:r>
          </w:p>
        </w:tc>
      </w:tr>
      <w:tr>
        <w:trPr>
          <w:trHeight w:val="193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ar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7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partition protein 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3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2:20:00Z</dcterms:created>
  <dc:creator>HYO</dc:creator>
  <dc:description/>
  <dc:language>en-US</dc:language>
  <cp:lastModifiedBy>HYO</cp:lastModifiedBy>
  <cp:lastPrinted>2015-10-22T08:23:00Z</cp:lastPrinted>
  <dcterms:modified xsi:type="dcterms:W3CDTF">2016-01-09T10:24:48Z</dcterms:modified>
  <cp:revision>4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